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0BD67" w14:textId="7AF19B25" w:rsidR="00ED003E" w:rsidRPr="00937797" w:rsidRDefault="00ED003E" w:rsidP="00ED003E">
      <w:pPr>
        <w:pStyle w:val="NormalWeb"/>
        <w:spacing w:before="0" w:beforeAutospacing="0" w:after="0" w:afterAutospacing="0"/>
        <w:jc w:val="both"/>
        <w:rPr>
          <w:rFonts w:eastAsia="Times New Roman"/>
        </w:rPr>
      </w:pPr>
      <w:r w:rsidRPr="008D1597">
        <w:rPr>
          <w:b/>
          <w:bCs/>
        </w:rPr>
        <w:t>Supplementary Table 1</w:t>
      </w:r>
      <w:r w:rsidR="008D1597">
        <w:rPr>
          <w:rFonts w:eastAsia="Times New Roman"/>
        </w:rPr>
        <w:t>:</w:t>
      </w:r>
      <w:r w:rsidRPr="008D1597">
        <w:rPr>
          <w:rFonts w:eastAsia="Times New Roman"/>
        </w:rPr>
        <w:t xml:space="preserve"> </w:t>
      </w:r>
      <w:r w:rsidRPr="00937797">
        <w:rPr>
          <w:rFonts w:eastAsia="Times New Roman"/>
        </w:rPr>
        <w:t>Direct</w:t>
      </w:r>
      <w:r w:rsidR="00D36284">
        <w:rPr>
          <w:rFonts w:eastAsia="Times New Roman"/>
        </w:rPr>
        <w:t>,</w:t>
      </w:r>
      <w:r w:rsidRPr="00937797">
        <w:rPr>
          <w:rFonts w:eastAsia="Times New Roman"/>
        </w:rPr>
        <w:t xml:space="preserve"> </w:t>
      </w:r>
      <w:r w:rsidR="00D36284">
        <w:rPr>
          <w:rFonts w:eastAsia="Times New Roman"/>
        </w:rPr>
        <w:t xml:space="preserve">the </w:t>
      </w:r>
      <w:r w:rsidRPr="00937797">
        <w:rPr>
          <w:rFonts w:eastAsia="Times New Roman"/>
        </w:rPr>
        <w:t xml:space="preserve">indirect and total effect </w:t>
      </w:r>
      <w:r w:rsidR="00D36284">
        <w:rPr>
          <w:rFonts w:eastAsia="Times New Roman"/>
        </w:rPr>
        <w:t xml:space="preserve">of the measured environmental variables in relation to carbon sequestration. </w:t>
      </w:r>
    </w:p>
    <w:tbl>
      <w:tblPr>
        <w:tblW w:w="1053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4504"/>
        <w:gridCol w:w="1170"/>
        <w:gridCol w:w="36"/>
        <w:gridCol w:w="770"/>
        <w:gridCol w:w="40"/>
        <w:gridCol w:w="1224"/>
        <w:gridCol w:w="1260"/>
      </w:tblGrid>
      <w:tr w:rsidR="00ED003E" w:rsidRPr="00937797" w14:paraId="1598392C" w14:textId="77777777" w:rsidTr="0092054A">
        <w:trPr>
          <w:gridBefore w:val="2"/>
          <w:wBefore w:w="6030" w:type="dxa"/>
          <w:trHeight w:val="287"/>
        </w:trPr>
        <w:tc>
          <w:tcPr>
            <w:tcW w:w="3240" w:type="dxa"/>
            <w:gridSpan w:val="5"/>
            <w:shd w:val="clear" w:color="auto" w:fill="auto"/>
          </w:tcPr>
          <w:p w14:paraId="2FEEFCE6" w14:textId="77777777" w:rsidR="00ED003E" w:rsidRPr="00937797" w:rsidRDefault="00ED003E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of observation                  </w:t>
            </w:r>
          </w:p>
        </w:tc>
        <w:tc>
          <w:tcPr>
            <w:tcW w:w="1260" w:type="dxa"/>
          </w:tcPr>
          <w:p w14:paraId="7E68CD48" w14:textId="77777777" w:rsidR="00ED003E" w:rsidRPr="00937797" w:rsidRDefault="00ED003E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</w:t>
            </w:r>
          </w:p>
        </w:tc>
      </w:tr>
      <w:tr w:rsidR="00ED003E" w:rsidRPr="00937797" w14:paraId="39563AB6" w14:textId="77777777" w:rsidTr="0092054A">
        <w:trPr>
          <w:gridBefore w:val="2"/>
          <w:wBefore w:w="6030" w:type="dxa"/>
          <w:trHeight w:val="270"/>
        </w:trPr>
        <w:tc>
          <w:tcPr>
            <w:tcW w:w="3240" w:type="dxa"/>
            <w:gridSpan w:val="5"/>
            <w:shd w:val="clear" w:color="auto" w:fill="auto"/>
          </w:tcPr>
          <w:p w14:paraId="0BD603C3" w14:textId="1E8F7D4A" w:rsidR="00ED003E" w:rsidRPr="00937797" w:rsidRDefault="00ED003E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 </w:t>
            </w:r>
            <w:r w:rsidR="00D36284"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sq.</w:t>
            </w: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</w:t>
            </w:r>
          </w:p>
        </w:tc>
        <w:tc>
          <w:tcPr>
            <w:tcW w:w="1260" w:type="dxa"/>
          </w:tcPr>
          <w:p w14:paraId="2C5AFADA" w14:textId="77777777" w:rsidR="00ED003E" w:rsidRPr="00937797" w:rsidRDefault="00ED003E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110.0</w:t>
            </w:r>
          </w:p>
        </w:tc>
      </w:tr>
      <w:tr w:rsidR="00ED003E" w:rsidRPr="00937797" w14:paraId="32988A22" w14:textId="77777777" w:rsidTr="0092054A">
        <w:trPr>
          <w:gridBefore w:val="2"/>
          <w:wBefore w:w="6030" w:type="dxa"/>
          <w:trHeight w:val="255"/>
        </w:trPr>
        <w:tc>
          <w:tcPr>
            <w:tcW w:w="3240" w:type="dxa"/>
            <w:gridSpan w:val="5"/>
            <w:shd w:val="clear" w:color="auto" w:fill="auto"/>
          </w:tcPr>
          <w:p w14:paraId="3C1736D4" w14:textId="77777777" w:rsidR="00ED003E" w:rsidRPr="00937797" w:rsidRDefault="00ED003E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60" w:type="dxa"/>
          </w:tcPr>
          <w:p w14:paraId="619F2D45" w14:textId="77777777" w:rsidR="00ED003E" w:rsidRPr="00937797" w:rsidRDefault="00ED003E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0. 72</w:t>
            </w:r>
          </w:p>
        </w:tc>
      </w:tr>
      <w:tr w:rsidR="00ED003E" w:rsidRPr="00937797" w14:paraId="13021DBE" w14:textId="77777777" w:rsidTr="0092054A">
        <w:trPr>
          <w:gridBefore w:val="2"/>
          <w:wBefore w:w="6030" w:type="dxa"/>
          <w:trHeight w:val="240"/>
        </w:trPr>
        <w:tc>
          <w:tcPr>
            <w:tcW w:w="3240" w:type="dxa"/>
            <w:gridSpan w:val="5"/>
            <w:shd w:val="clear" w:color="auto" w:fill="auto"/>
          </w:tcPr>
          <w:p w14:paraId="20F7FA91" w14:textId="77777777" w:rsidR="00ED003E" w:rsidRPr="00937797" w:rsidRDefault="00ED003E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R square value</w:t>
            </w:r>
          </w:p>
        </w:tc>
        <w:tc>
          <w:tcPr>
            <w:tcW w:w="1260" w:type="dxa"/>
          </w:tcPr>
          <w:p w14:paraId="645459B3" w14:textId="77777777" w:rsidR="00ED003E" w:rsidRPr="00937797" w:rsidRDefault="00ED003E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ED003E" w:rsidRPr="00937797" w14:paraId="038B405F" w14:textId="77777777" w:rsidTr="0092054A">
        <w:trPr>
          <w:gridBefore w:val="2"/>
          <w:wBefore w:w="6030" w:type="dxa"/>
          <w:trHeight w:val="240"/>
        </w:trPr>
        <w:tc>
          <w:tcPr>
            <w:tcW w:w="3240" w:type="dxa"/>
            <w:gridSpan w:val="5"/>
            <w:shd w:val="clear" w:color="auto" w:fill="auto"/>
          </w:tcPr>
          <w:p w14:paraId="533BC336" w14:textId="77777777" w:rsidR="00ED003E" w:rsidRPr="00937797" w:rsidRDefault="00ED003E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60" w:type="dxa"/>
          </w:tcPr>
          <w:p w14:paraId="36BCC982" w14:textId="77777777" w:rsidR="00ED003E" w:rsidRPr="00937797" w:rsidRDefault="00ED003E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1851.755</w:t>
            </w:r>
          </w:p>
        </w:tc>
      </w:tr>
      <w:tr w:rsidR="00ED003E" w:rsidRPr="00937797" w14:paraId="6306D062" w14:textId="77777777" w:rsidTr="0092054A">
        <w:trPr>
          <w:gridBefore w:val="2"/>
          <w:wBefore w:w="6030" w:type="dxa"/>
          <w:trHeight w:val="165"/>
        </w:trPr>
        <w:tc>
          <w:tcPr>
            <w:tcW w:w="3240" w:type="dxa"/>
            <w:gridSpan w:val="5"/>
            <w:shd w:val="clear" w:color="auto" w:fill="auto"/>
          </w:tcPr>
          <w:p w14:paraId="10311C36" w14:textId="77777777" w:rsidR="00ED003E" w:rsidRPr="00937797" w:rsidRDefault="00ED003E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60" w:type="dxa"/>
          </w:tcPr>
          <w:p w14:paraId="4713F0B9" w14:textId="77777777" w:rsidR="00ED003E" w:rsidRPr="00937797" w:rsidRDefault="00ED003E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1907.230</w:t>
            </w:r>
          </w:p>
        </w:tc>
      </w:tr>
      <w:tr w:rsidR="00ED003E" w:rsidRPr="00937797" w14:paraId="2BA42EEE" w14:textId="77777777" w:rsidTr="0092054A">
        <w:trPr>
          <w:gridBefore w:val="2"/>
          <w:wBefore w:w="6030" w:type="dxa"/>
          <w:trHeight w:val="180"/>
        </w:trPr>
        <w:tc>
          <w:tcPr>
            <w:tcW w:w="3240" w:type="dxa"/>
            <w:gridSpan w:val="5"/>
            <w:shd w:val="clear" w:color="auto" w:fill="auto"/>
          </w:tcPr>
          <w:p w14:paraId="17751E04" w14:textId="77777777" w:rsidR="00ED003E" w:rsidRPr="00937797" w:rsidRDefault="00ED003E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1260" w:type="dxa"/>
          </w:tcPr>
          <w:p w14:paraId="030D2DD6" w14:textId="77777777" w:rsidR="00ED003E" w:rsidRPr="00937797" w:rsidRDefault="00ED003E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D07F3A" w:rsidRPr="00937797" w14:paraId="3542F9A6" w14:textId="77777777" w:rsidTr="00E116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1F2D" w14:textId="5626CB91" w:rsidR="00D07F3A" w:rsidRPr="00466515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sponse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61A49" w14:textId="657FBA58" w:rsidR="00D07F3A" w:rsidRPr="00466515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B44FA" w14:textId="77777777" w:rsidR="00D07F3A" w:rsidRPr="00466515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65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β-value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01F860" w14:textId="77777777" w:rsidR="00D07F3A" w:rsidRPr="00466515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4665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.E</w:t>
            </w:r>
            <w:proofErr w:type="gramEnd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22E46" w14:textId="77777777" w:rsidR="00D07F3A" w:rsidRPr="00466515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6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6247F" w14:textId="77777777" w:rsidR="00D07F3A" w:rsidRPr="00466515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6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07F3A" w:rsidRPr="00937797" w14:paraId="4EAACCA2" w14:textId="77777777" w:rsidTr="00D51FBD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2327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S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0B36B" w14:textId="77777777" w:rsidR="00D07F3A" w:rsidRPr="00937797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ev</w:t>
            </w:r>
            <w:proofErr w:type="spellEnd"/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FEEE0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C13DD" w14:textId="77777777" w:rsidR="00D07F3A" w:rsidRPr="00937797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2F54D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1.37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97A04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D07F3A" w:rsidRPr="00937797" w14:paraId="7D8DF8B9" w14:textId="77777777" w:rsidTr="008D05F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533F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S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D61F0" w14:textId="77777777" w:rsidR="00D07F3A" w:rsidRPr="00D36284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R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30016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55**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74C44" w14:textId="77777777" w:rsidR="00D07F3A" w:rsidRPr="00D36284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5CBB4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90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4B418" w14:textId="2EA9BFB2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D07F3A" w:rsidRPr="00937797" w14:paraId="62E2DF36" w14:textId="77777777" w:rsidTr="00DF320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C2A6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S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3C09A" w14:textId="77777777" w:rsidR="00D07F3A" w:rsidRPr="00D36284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A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076A3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0**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428E0" w14:textId="77777777" w:rsidR="00D07F3A" w:rsidRPr="00D36284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0F52A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.8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A134A" w14:textId="494B8956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D07F3A" w:rsidRPr="00937797" w14:paraId="6F534B8D" w14:textId="77777777" w:rsidTr="003E4F6D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18F3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S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E4E7E" w14:textId="77777777" w:rsidR="00D07F3A" w:rsidRPr="00D36284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BH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5FCA1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7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9A9EB" w14:textId="77777777" w:rsidR="00D07F3A" w:rsidRPr="00D36284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878C2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81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D82E4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</w:tr>
      <w:tr w:rsidR="00D07F3A" w:rsidRPr="00937797" w14:paraId="0498ABB6" w14:textId="77777777" w:rsidTr="00DA63A5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618C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S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FAF8E" w14:textId="77777777" w:rsidR="00D07F3A" w:rsidRPr="00D36284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ECC8E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3*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A21B4" w14:textId="77777777" w:rsidR="00D07F3A" w:rsidRPr="00D36284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5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BC01F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63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634E9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D07F3A" w:rsidRPr="00937797" w14:paraId="5584941F" w14:textId="77777777" w:rsidTr="00944821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0928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ev</w:t>
            </w:r>
            <w:proofErr w:type="spellEnd"/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EDEBD" w14:textId="77777777" w:rsidR="00D07F3A" w:rsidRPr="00937797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ECCC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3CED" w14:textId="77777777" w:rsidR="00D07F3A" w:rsidRPr="00937797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42BD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3230D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9</w:t>
            </w:r>
          </w:p>
        </w:tc>
      </w:tr>
      <w:tr w:rsidR="00D07F3A" w:rsidRPr="00937797" w14:paraId="41463AD3" w14:textId="77777777" w:rsidTr="006A4881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4067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lev</w:t>
            </w:r>
            <w:proofErr w:type="spellEnd"/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D8A3A" w14:textId="77777777" w:rsidR="00D07F3A" w:rsidRPr="00D36284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BH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93E2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31**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2383" w14:textId="77777777" w:rsidR="00D07F3A" w:rsidRPr="00D36284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11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2D55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7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D006D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0</w:t>
            </w:r>
          </w:p>
        </w:tc>
      </w:tr>
      <w:tr w:rsidR="00D07F3A" w:rsidRPr="00937797" w14:paraId="384D96A2" w14:textId="77777777" w:rsidTr="001B40C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99B4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ev</w:t>
            </w:r>
            <w:proofErr w:type="spellEnd"/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B479C" w14:textId="77777777" w:rsidR="00D07F3A" w:rsidRPr="00937797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F939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D97A" w14:textId="77777777" w:rsidR="00D07F3A" w:rsidRPr="00937797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C1AA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8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44DE9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6</w:t>
            </w:r>
          </w:p>
        </w:tc>
      </w:tr>
      <w:tr w:rsidR="00D07F3A" w:rsidRPr="00937797" w14:paraId="3D3F80E6" w14:textId="77777777" w:rsidTr="0063318D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A2C7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lev</w:t>
            </w:r>
            <w:proofErr w:type="spellEnd"/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CEDF4" w14:textId="77777777" w:rsidR="00D07F3A" w:rsidRPr="00D36284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R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7B2A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0.32**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C5B5" w14:textId="77777777" w:rsidR="00D07F3A" w:rsidRPr="00D36284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AD96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6.14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71EA6" w14:textId="4CCB92B9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</w:tr>
      <w:tr w:rsidR="00D07F3A" w:rsidRPr="00937797" w14:paraId="7DE60D4C" w14:textId="77777777" w:rsidTr="007E2030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D30B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89FC6" w14:textId="77777777" w:rsidR="00D07F3A" w:rsidRPr="00D36284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BH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1F1B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783**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4725" w14:textId="77777777" w:rsidR="00D07F3A" w:rsidRPr="00D36284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257D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8.64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D1E74" w14:textId="043A9BA8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</w:tr>
      <w:tr w:rsidR="00D07F3A" w:rsidRPr="00937797" w14:paraId="5B4A9972" w14:textId="77777777" w:rsidTr="00E960F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0F8C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BH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8455B" w14:textId="77777777" w:rsidR="00D07F3A" w:rsidRPr="00D36284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A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8B7F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838**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865E" w14:textId="77777777" w:rsidR="00D07F3A" w:rsidRPr="00D36284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881B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9.9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66A59" w14:textId="4FE93EAD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</w:tr>
      <w:tr w:rsidR="00D07F3A" w:rsidRPr="00937797" w14:paraId="3BE5B8D0" w14:textId="77777777" w:rsidTr="0017446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7E55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A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9B38C" w14:textId="77777777" w:rsidR="00D07F3A" w:rsidRPr="00D36284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R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D8DA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34**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F89D" w14:textId="77777777" w:rsidR="00D07F3A" w:rsidRPr="00D36284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6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7B92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59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77664" w14:textId="6FB928E1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</w:tr>
      <w:tr w:rsidR="00D07F3A" w:rsidRPr="00937797" w14:paraId="76FF1D34" w14:textId="77777777" w:rsidTr="0083433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DF46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S.indir</w:t>
            </w:r>
            <w:proofErr w:type="gramEnd"/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7C516" w14:textId="77777777" w:rsidR="00D07F3A" w:rsidRPr="00937797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1*a1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BBA1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D2C6" w14:textId="77777777" w:rsidR="00D07F3A" w:rsidRPr="00937797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D41D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4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A42BC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99</w:t>
            </w:r>
          </w:p>
        </w:tc>
      </w:tr>
      <w:tr w:rsidR="00D07F3A" w:rsidRPr="00937797" w14:paraId="25E9DB0B" w14:textId="77777777" w:rsidTr="00E3711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5E36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S.indir</w:t>
            </w:r>
            <w:proofErr w:type="gramEnd"/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BE2B3" w14:textId="77777777" w:rsidR="00D07F3A" w:rsidRPr="00937797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5*a1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BF60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4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9142" w14:textId="77777777" w:rsidR="00D07F3A" w:rsidRPr="00937797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3A1C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2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D39A9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</w:tr>
      <w:tr w:rsidR="00D07F3A" w:rsidRPr="00937797" w14:paraId="650A7F91" w14:textId="77777777" w:rsidTr="00AA794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F5E3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S.indir</w:t>
            </w:r>
            <w:proofErr w:type="gramEnd"/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3734E" w14:textId="77777777" w:rsidR="00D07F3A" w:rsidRPr="00937797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6*a1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6242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2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5F89" w14:textId="77777777" w:rsidR="00D07F3A" w:rsidRPr="00937797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D148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2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F67B6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</w:tr>
      <w:tr w:rsidR="00D07F3A" w:rsidRPr="00937797" w14:paraId="61EF6F3C" w14:textId="77777777" w:rsidTr="003D5710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BE55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S.indir</w:t>
            </w:r>
            <w:proofErr w:type="gramEnd"/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0BB91" w14:textId="77777777" w:rsidR="00D07F3A" w:rsidRPr="00937797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7*a1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73A1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CC0B" w14:textId="77777777" w:rsidR="00D07F3A" w:rsidRPr="00937797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92B1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2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08232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</w:tr>
      <w:tr w:rsidR="00D07F3A" w:rsidRPr="00937797" w14:paraId="61DEECDC" w14:textId="77777777" w:rsidTr="00B32BB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3E0B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.indir</w:t>
            </w:r>
            <w:proofErr w:type="gramEnd"/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D7F89" w14:textId="77777777" w:rsidR="00D07F3A" w:rsidRPr="00D36284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5*a4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8D4D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506**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9758" w14:textId="77777777" w:rsidR="00D07F3A" w:rsidRPr="00D36284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D2AC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.47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C0A2A" w14:textId="2A3F34B3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</w:tr>
      <w:tr w:rsidR="00D07F3A" w:rsidRPr="00937797" w14:paraId="757FF663" w14:textId="77777777" w:rsidTr="0029143D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9AA6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BH.indir2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1F72C" w14:textId="77777777" w:rsidR="00D07F3A" w:rsidRPr="00D36284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6*a3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3B4A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0.28**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335D" w14:textId="77777777" w:rsidR="00D07F3A" w:rsidRPr="00D36284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5A71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4.84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87651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</w:tr>
      <w:tr w:rsidR="00D07F3A" w:rsidRPr="00937797" w14:paraId="649A6A14" w14:textId="77777777" w:rsidTr="00AA06CD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22A2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A.indir</w:t>
            </w:r>
            <w:proofErr w:type="gramEnd"/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85718" w14:textId="77777777" w:rsidR="00D07F3A" w:rsidRPr="00D36284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7*a2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F2E2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0.06**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A6A9" w14:textId="77777777" w:rsidR="00D07F3A" w:rsidRPr="00D36284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8412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3.42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CAF35" w14:textId="77777777" w:rsidR="00D07F3A" w:rsidRPr="00D36284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</w:tr>
      <w:tr w:rsidR="00D07F3A" w:rsidRPr="00937797" w14:paraId="4AEBD12C" w14:textId="77777777" w:rsidTr="007C37F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47BB4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.indir</w:t>
            </w:r>
            <w:proofErr w:type="gramEnd"/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DF283" w14:textId="77777777" w:rsidR="00D07F3A" w:rsidRPr="00937797" w:rsidRDefault="00D07F3A" w:rsidP="009205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4*a1 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D6356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88241" w14:textId="77777777" w:rsidR="00D07F3A" w:rsidRPr="00937797" w:rsidRDefault="00D07F3A" w:rsidP="0092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9D14D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2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F6113" w14:textId="77777777" w:rsidR="00D07F3A" w:rsidRPr="00937797" w:rsidRDefault="00D07F3A" w:rsidP="00920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77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</w:tr>
      <w:tr w:rsidR="00D07F3A" w:rsidRPr="00937797" w14:paraId="4C06C0B6" w14:textId="77777777" w:rsidTr="00854DF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78B90" w14:textId="67BC13A4" w:rsidR="00D07F3A" w:rsidRPr="00D36284" w:rsidRDefault="00D07F3A" w:rsidP="00D07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S</w:t>
            </w: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1E596" w14:textId="354A7AB5" w:rsidR="00D07F3A" w:rsidRPr="00D36284" w:rsidRDefault="00D07F3A" w:rsidP="00D07F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/>
              </w:rPr>
              <w:t>a1+b1*a2+b7*a3+b3*a4+b2*a5+b3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16FE8" w14:textId="05523C76" w:rsidR="00D07F3A" w:rsidRPr="00D36284" w:rsidRDefault="00D07F3A" w:rsidP="00D07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44**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EC48A" w14:textId="3EE63204" w:rsidR="00D07F3A" w:rsidRPr="00D36284" w:rsidRDefault="00D07F3A" w:rsidP="00D07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1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6B0E1" w14:textId="2019914E" w:rsidR="00D07F3A" w:rsidRPr="00D36284" w:rsidRDefault="00D07F3A" w:rsidP="00D07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14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CA445" w14:textId="0FE82C9D" w:rsidR="00D07F3A" w:rsidRPr="00D36284" w:rsidRDefault="00D07F3A" w:rsidP="00D07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6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</w:tr>
    </w:tbl>
    <w:p w14:paraId="6AA68441" w14:textId="4FC1C8BF" w:rsidR="00ED003E" w:rsidRDefault="00ED003E" w:rsidP="00ED003E">
      <w:pPr>
        <w:tabs>
          <w:tab w:val="left" w:pos="6900"/>
        </w:tabs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37797">
        <w:rPr>
          <w:rFonts w:ascii="Times New Roman" w:eastAsia="Times New Roman" w:hAnsi="Times New Roman" w:cs="Times New Roman"/>
          <w:sz w:val="24"/>
          <w:szCs w:val="24"/>
          <w:lang w:val="en-US"/>
        </w:rPr>
        <w:t>CS</w:t>
      </w:r>
      <w:r w:rsidRPr="00937797">
        <w:rPr>
          <w:rFonts w:ascii="Times New Roman" w:hAnsi="Times New Roman" w:cs="Times New Roman"/>
          <w:sz w:val="24"/>
          <w:szCs w:val="24"/>
        </w:rPr>
        <w:t xml:space="preserve"> = Carbon Sequestration, </w:t>
      </w:r>
      <w:proofErr w:type="spellStart"/>
      <w:r w:rsidRPr="00937797">
        <w:rPr>
          <w:rFonts w:ascii="Times New Roman" w:hAnsi="Times New Roman" w:cs="Times New Roman"/>
          <w:sz w:val="24"/>
          <w:szCs w:val="24"/>
        </w:rPr>
        <w:t>Elev</w:t>
      </w:r>
      <w:proofErr w:type="spellEnd"/>
      <w:r w:rsidRPr="00937797">
        <w:rPr>
          <w:rFonts w:ascii="Times New Roman" w:hAnsi="Times New Roman" w:cs="Times New Roman"/>
          <w:sz w:val="24"/>
          <w:szCs w:val="24"/>
        </w:rPr>
        <w:t>= Elevation, H= Height, DBH= Diameter at Breast Height, CA= Crown, SR= Species Richness, AIC = Akaike’s Information Criterion</w:t>
      </w:r>
      <w:r w:rsidRPr="0093779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BIC= Bayesian </w:t>
      </w:r>
      <w:r w:rsidR="00D36284">
        <w:rPr>
          <w:rFonts w:ascii="Times New Roman" w:hAnsi="Times New Roman" w:cs="Times New Roman"/>
          <w:sz w:val="24"/>
          <w:szCs w:val="24"/>
          <w:shd w:val="clear" w:color="auto" w:fill="FFFFFF"/>
        </w:rPr>
        <w:t>Information</w:t>
      </w:r>
      <w:r w:rsidRPr="0093779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riterion, SRMSR= Standardized Root Mean Squared Residual.</w:t>
      </w:r>
    </w:p>
    <w:p w14:paraId="77D43523" w14:textId="429E8A1A" w:rsidR="007F2820" w:rsidRPr="00F978D2" w:rsidRDefault="007F2820" w:rsidP="00F978D2">
      <w:pPr>
        <w:spacing w:after="200" w:line="27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7F2820" w:rsidRPr="00F978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O3MDSzsDAyNrM0MbNU0lEKTi0uzszPAykwqgUAe+ZBmiwAAAA="/>
  </w:docVars>
  <w:rsids>
    <w:rsidRoot w:val="00077088"/>
    <w:rsid w:val="00053A8F"/>
    <w:rsid w:val="00073D4C"/>
    <w:rsid w:val="00077088"/>
    <w:rsid w:val="00280944"/>
    <w:rsid w:val="00466515"/>
    <w:rsid w:val="007F2820"/>
    <w:rsid w:val="008D1597"/>
    <w:rsid w:val="00D07F3A"/>
    <w:rsid w:val="00D36284"/>
    <w:rsid w:val="00E0141D"/>
    <w:rsid w:val="00ED003E"/>
    <w:rsid w:val="00F9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230C1"/>
  <w15:chartTrackingRefBased/>
  <w15:docId w15:val="{7CE7C613-F166-4832-A843-41B7881D5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03E"/>
    <w:pPr>
      <w:spacing w:after="160" w:line="259" w:lineRule="auto"/>
    </w:pPr>
    <w:rPr>
      <w:rFonts w:eastAsiaTheme="minorEastAsia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ED003E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D003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180</Characters>
  <Application>Microsoft Office Word</Application>
  <DocSecurity>0</DocSecurity>
  <Lines>9</Lines>
  <Paragraphs>2</Paragraphs>
  <ScaleCrop>false</ScaleCrop>
  <Company>MyCompanyName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AHMAD</dc:creator>
  <cp:keywords/>
  <dc:description/>
  <cp:lastModifiedBy>António Raposo</cp:lastModifiedBy>
  <cp:revision>2</cp:revision>
  <dcterms:created xsi:type="dcterms:W3CDTF">2023-01-05T01:34:00Z</dcterms:created>
  <dcterms:modified xsi:type="dcterms:W3CDTF">2023-01-05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93cd09e78dc6d70f0567649fb2d2d490fed42ab0f93192f37b27cf024a1c3f</vt:lpwstr>
  </property>
</Properties>
</file>